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65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129"/>
        <w:gridCol w:w="1400"/>
        <w:gridCol w:w="868"/>
        <w:gridCol w:w="284"/>
        <w:gridCol w:w="1134"/>
        <w:gridCol w:w="1417"/>
        <w:gridCol w:w="993"/>
      </w:tblGrid>
      <w:tr w:rsidR="00886489" w:rsidRPr="00886489" w14:paraId="51438DD2" w14:textId="77777777" w:rsidTr="00253B55">
        <w:trPr>
          <w:trHeight w:val="280"/>
        </w:trPr>
        <w:tc>
          <w:tcPr>
            <w:tcW w:w="10065" w:type="dxa"/>
            <w:gridSpan w:val="8"/>
            <w:noWrap/>
          </w:tcPr>
          <w:p w14:paraId="372CEB16" w14:textId="6884CF19" w:rsidR="006B4654" w:rsidRPr="00886489" w:rsidRDefault="00261BF1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Table S1 </w:t>
            </w:r>
            <w:r w:rsidR="0072251F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Results of the analysis of the </w:t>
            </w:r>
            <w:r w:rsidR="00BB0A8C" w:rsidRPr="00886489">
              <w:rPr>
                <w:rFonts w:cs="Times New Roman"/>
                <w:color w:val="000000" w:themeColor="text1"/>
                <w:sz w:val="18"/>
                <w:szCs w:val="18"/>
              </w:rPr>
              <w:t>ICU mortality</w:t>
            </w:r>
            <w:r w:rsidR="0072251F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 using a </w:t>
            </w:r>
            <w:r w:rsidR="00F445A2" w:rsidRPr="00886489">
              <w:rPr>
                <w:rFonts w:cs="Times New Roman"/>
                <w:color w:val="000000" w:themeColor="text1"/>
                <w:sz w:val="18"/>
                <w:szCs w:val="18"/>
              </w:rPr>
              <w:t>COX</w:t>
            </w:r>
            <w:r w:rsidR="009400F5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 regression analysis</w:t>
            </w:r>
          </w:p>
        </w:tc>
      </w:tr>
      <w:tr w:rsidR="00886489" w:rsidRPr="00886489" w14:paraId="3CAE1704" w14:textId="77777777" w:rsidTr="00BF2D39">
        <w:trPr>
          <w:trHeight w:val="280"/>
        </w:trPr>
        <w:tc>
          <w:tcPr>
            <w:tcW w:w="2840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7F819DF0" w14:textId="611DBA1E" w:rsidR="000274E9" w:rsidRPr="00886489" w:rsidRDefault="000274E9" w:rsidP="00372626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3397" w:type="dxa"/>
            <w:gridSpan w:val="3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1A7D47D8" w14:textId="7223E411" w:rsidR="000274E9" w:rsidRPr="00886489" w:rsidRDefault="000274E9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284" w:type="dxa"/>
            <w:tcBorders>
              <w:top w:val="single" w:sz="6" w:space="0" w:color="auto"/>
            </w:tcBorders>
            <w:noWrap/>
            <w:hideMark/>
          </w:tcPr>
          <w:p w14:paraId="5339E197" w14:textId="77777777" w:rsidR="000274E9" w:rsidRPr="00886489" w:rsidRDefault="000274E9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6ADD08F9" w14:textId="20235CB5" w:rsidR="000274E9" w:rsidRPr="00886489" w:rsidRDefault="000274E9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ultivariate analysis</w:t>
            </w:r>
          </w:p>
        </w:tc>
      </w:tr>
      <w:tr w:rsidR="00886489" w:rsidRPr="00886489" w14:paraId="158551D9" w14:textId="77777777" w:rsidTr="00BF2D39">
        <w:trPr>
          <w:trHeight w:val="280"/>
        </w:trPr>
        <w:tc>
          <w:tcPr>
            <w:tcW w:w="2840" w:type="dxa"/>
            <w:vMerge/>
            <w:tcBorders>
              <w:bottom w:val="single" w:sz="4" w:space="0" w:color="auto"/>
            </w:tcBorders>
            <w:noWrap/>
            <w:hideMark/>
          </w:tcPr>
          <w:p w14:paraId="7DB5D748" w14:textId="7839EBF3" w:rsidR="000274E9" w:rsidRPr="00886489" w:rsidRDefault="000274E9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10D566" w14:textId="77777777" w:rsidR="000274E9" w:rsidRPr="00886489" w:rsidRDefault="000274E9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oefficient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D787CA" w14:textId="77777777" w:rsidR="000274E9" w:rsidRPr="00886489" w:rsidRDefault="000274E9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813323" w14:textId="27AD5EE4" w:rsidR="000274E9" w:rsidRPr="00886489" w:rsidRDefault="000274E9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88648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5693AEFD" w14:textId="77777777" w:rsidR="000274E9" w:rsidRPr="00886489" w:rsidRDefault="000274E9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D01B0" w14:textId="77777777" w:rsidR="000274E9" w:rsidRPr="00886489" w:rsidRDefault="000274E9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oeffici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6BEB6" w14:textId="77777777" w:rsidR="000274E9" w:rsidRPr="00886489" w:rsidRDefault="000274E9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F3D09" w14:textId="446AD311" w:rsidR="000274E9" w:rsidRPr="00886489" w:rsidRDefault="000274E9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88648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886489" w:rsidRPr="00886489" w14:paraId="437F6487" w14:textId="77777777" w:rsidTr="00BF2D39">
        <w:trPr>
          <w:trHeight w:val="280"/>
        </w:trPr>
        <w:tc>
          <w:tcPr>
            <w:tcW w:w="2840" w:type="dxa"/>
            <w:tcBorders>
              <w:top w:val="single" w:sz="4" w:space="0" w:color="auto"/>
            </w:tcBorders>
            <w:noWrap/>
            <w:hideMark/>
          </w:tcPr>
          <w:p w14:paraId="36A1A190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Group (remimazolam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71BFDFD6" w14:textId="545B4A0D" w:rsidR="00795457" w:rsidRPr="00886489" w:rsidRDefault="00C44A70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2.375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68FAFC5E" w14:textId="288B723A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C44A70" w:rsidRPr="00886489">
              <w:rPr>
                <w:rFonts w:cs="Times New Roman"/>
                <w:color w:val="000000" w:themeColor="text1"/>
                <w:sz w:val="18"/>
                <w:szCs w:val="18"/>
              </w:rPr>
              <w:t>.817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C44A70" w:rsidRPr="00886489">
              <w:rPr>
                <w:rFonts w:cs="Times New Roman"/>
                <w:color w:val="000000" w:themeColor="text1"/>
                <w:sz w:val="18"/>
                <w:szCs w:val="18"/>
              </w:rPr>
              <w:t>6.903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hideMark/>
          </w:tcPr>
          <w:p w14:paraId="7FB08413" w14:textId="5D1CE0C9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C44A70" w:rsidRPr="00886489">
              <w:rPr>
                <w:rFonts w:cs="Times New Roman"/>
                <w:color w:val="000000" w:themeColor="text1"/>
                <w:sz w:val="18"/>
                <w:szCs w:val="18"/>
              </w:rPr>
              <w:t>.11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14:paraId="31C7DC9E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B675BDC" w14:textId="2CA7E606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73BE52F" w14:textId="40304DB8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FD402E2" w14:textId="272DBEC1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.05</w:t>
            </w:r>
            <w:r w:rsidR="004026E2" w:rsidRPr="00886489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886489" w:rsidRPr="00886489" w14:paraId="1BFAC9E8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09407360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129" w:type="dxa"/>
            <w:noWrap/>
            <w:hideMark/>
          </w:tcPr>
          <w:p w14:paraId="0896E5AC" w14:textId="0A3954A7" w:rsidR="00795457" w:rsidRPr="00886489" w:rsidRDefault="007728CA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C5698B" w:rsidRPr="00886489">
              <w:rPr>
                <w:rFonts w:cs="Times New Roman"/>
                <w:color w:val="000000" w:themeColor="text1"/>
                <w:sz w:val="18"/>
                <w:szCs w:val="18"/>
              </w:rPr>
              <w:t>.978</w:t>
            </w:r>
          </w:p>
        </w:tc>
        <w:tc>
          <w:tcPr>
            <w:tcW w:w="1400" w:type="dxa"/>
            <w:noWrap/>
            <w:hideMark/>
          </w:tcPr>
          <w:p w14:paraId="1FF5A904" w14:textId="0E4C6B53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C5698B" w:rsidRPr="00886489">
              <w:rPr>
                <w:rFonts w:cs="Times New Roman"/>
                <w:color w:val="000000" w:themeColor="text1"/>
                <w:sz w:val="18"/>
                <w:szCs w:val="18"/>
              </w:rPr>
              <w:t>.954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C5698B" w:rsidRPr="00886489">
              <w:rPr>
                <w:rFonts w:cs="Times New Roman"/>
                <w:color w:val="000000" w:themeColor="text1"/>
                <w:sz w:val="18"/>
                <w:szCs w:val="18"/>
              </w:rPr>
              <w:t>1.003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2E61B467" w14:textId="37E85975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C5698B" w:rsidRPr="00886489">
              <w:rPr>
                <w:rFonts w:cs="Times New Roman"/>
                <w:color w:val="000000" w:themeColor="text1"/>
                <w:sz w:val="18"/>
                <w:szCs w:val="18"/>
              </w:rPr>
              <w:t>.080</w:t>
            </w:r>
          </w:p>
        </w:tc>
        <w:tc>
          <w:tcPr>
            <w:tcW w:w="284" w:type="dxa"/>
            <w:noWrap/>
            <w:hideMark/>
          </w:tcPr>
          <w:p w14:paraId="7552A4DD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E8B9D21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D17FC17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2C2ED6FF" w14:textId="414B033A" w:rsidR="00795457" w:rsidRPr="00886489" w:rsidRDefault="00E710A8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4026E2" w:rsidRPr="00886489">
              <w:rPr>
                <w:rFonts w:cs="Times New Roman"/>
                <w:color w:val="000000" w:themeColor="text1"/>
                <w:sz w:val="18"/>
                <w:szCs w:val="18"/>
              </w:rPr>
              <w:t>.063</w:t>
            </w:r>
          </w:p>
        </w:tc>
      </w:tr>
      <w:tr w:rsidR="00886489" w:rsidRPr="00886489" w14:paraId="28CD8BFC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7F2097E1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Sex (male, %)</w:t>
            </w:r>
          </w:p>
        </w:tc>
        <w:tc>
          <w:tcPr>
            <w:tcW w:w="1129" w:type="dxa"/>
            <w:noWrap/>
            <w:hideMark/>
          </w:tcPr>
          <w:p w14:paraId="206F8156" w14:textId="798F094A" w:rsidR="00795457" w:rsidRPr="00886489" w:rsidRDefault="009A6FB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2.494</w:t>
            </w:r>
          </w:p>
        </w:tc>
        <w:tc>
          <w:tcPr>
            <w:tcW w:w="1400" w:type="dxa"/>
            <w:noWrap/>
            <w:hideMark/>
          </w:tcPr>
          <w:p w14:paraId="70C1779D" w14:textId="72CC6D83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9A6FB7" w:rsidRPr="00886489">
              <w:rPr>
                <w:rFonts w:cs="Times New Roman"/>
                <w:color w:val="000000" w:themeColor="text1"/>
                <w:sz w:val="18"/>
                <w:szCs w:val="18"/>
              </w:rPr>
              <w:t>.926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9A6FB7" w:rsidRPr="00886489">
              <w:rPr>
                <w:rFonts w:cs="Times New Roman"/>
                <w:color w:val="000000" w:themeColor="text1"/>
                <w:sz w:val="18"/>
                <w:szCs w:val="18"/>
              </w:rPr>
              <w:t>6.715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4916A4CA" w14:textId="67BCC08F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AC14BA" w:rsidRPr="00886489">
              <w:rPr>
                <w:rFonts w:cs="Times New Roman"/>
                <w:color w:val="000000" w:themeColor="text1"/>
                <w:sz w:val="18"/>
                <w:szCs w:val="18"/>
              </w:rPr>
              <w:t>.071</w:t>
            </w:r>
          </w:p>
        </w:tc>
        <w:tc>
          <w:tcPr>
            <w:tcW w:w="284" w:type="dxa"/>
            <w:noWrap/>
            <w:hideMark/>
          </w:tcPr>
          <w:p w14:paraId="04BCC2D0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88A487A" w14:textId="46773D3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C0B62E3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6BDD6DE3" w14:textId="75C79731" w:rsidR="00795457" w:rsidRPr="00886489" w:rsidRDefault="00E710A8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4026E2" w:rsidRPr="00886489">
              <w:rPr>
                <w:rFonts w:cs="Times New Roman"/>
                <w:color w:val="000000" w:themeColor="text1"/>
                <w:sz w:val="18"/>
                <w:szCs w:val="18"/>
              </w:rPr>
              <w:t>.143</w:t>
            </w:r>
          </w:p>
        </w:tc>
      </w:tr>
      <w:tr w:rsidR="00886489" w:rsidRPr="00886489" w14:paraId="120701FE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70801963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APACHE II score</w:t>
            </w:r>
          </w:p>
        </w:tc>
        <w:tc>
          <w:tcPr>
            <w:tcW w:w="1129" w:type="dxa"/>
            <w:noWrap/>
            <w:hideMark/>
          </w:tcPr>
          <w:p w14:paraId="7D5AD8CE" w14:textId="37EE2F2B" w:rsidR="00795457" w:rsidRPr="00886489" w:rsidRDefault="00AC14BA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1.032</w:t>
            </w:r>
          </w:p>
        </w:tc>
        <w:tc>
          <w:tcPr>
            <w:tcW w:w="1400" w:type="dxa"/>
            <w:noWrap/>
            <w:hideMark/>
          </w:tcPr>
          <w:p w14:paraId="213C6221" w14:textId="22B9A81F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AC14BA" w:rsidRPr="00886489">
              <w:rPr>
                <w:rFonts w:cs="Times New Roman"/>
                <w:color w:val="000000" w:themeColor="text1"/>
                <w:sz w:val="18"/>
                <w:szCs w:val="18"/>
              </w:rPr>
              <w:t>.95</w:t>
            </w:r>
            <w:bookmarkStart w:id="0" w:name="_GoBack"/>
            <w:bookmarkEnd w:id="0"/>
            <w:r w:rsidR="00AC14BA" w:rsidRPr="00886489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AC14BA" w:rsidRPr="00886489">
              <w:rPr>
                <w:rFonts w:cs="Times New Roman"/>
                <w:color w:val="000000" w:themeColor="text1"/>
                <w:sz w:val="18"/>
                <w:szCs w:val="18"/>
              </w:rPr>
              <w:t>1.120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248D593E" w14:textId="4F340CBC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449</w:t>
            </w:r>
          </w:p>
        </w:tc>
        <w:tc>
          <w:tcPr>
            <w:tcW w:w="284" w:type="dxa"/>
            <w:noWrap/>
            <w:hideMark/>
          </w:tcPr>
          <w:p w14:paraId="5DA55D6A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BFD86B2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82536AD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06AF66CA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886489" w:rsidRPr="00886489" w14:paraId="79446331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31E42000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Glasgow coma scale</w:t>
            </w:r>
          </w:p>
        </w:tc>
        <w:tc>
          <w:tcPr>
            <w:tcW w:w="1129" w:type="dxa"/>
            <w:noWrap/>
            <w:hideMark/>
          </w:tcPr>
          <w:p w14:paraId="17AC78B8" w14:textId="54712EC8" w:rsidR="00795457" w:rsidRPr="00886489" w:rsidRDefault="007728CA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917</w:t>
            </w:r>
          </w:p>
        </w:tc>
        <w:tc>
          <w:tcPr>
            <w:tcW w:w="1400" w:type="dxa"/>
            <w:noWrap/>
            <w:hideMark/>
          </w:tcPr>
          <w:p w14:paraId="4E9FE0B7" w14:textId="6578E048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805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1.043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667CBD52" w14:textId="1AD95986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188</w:t>
            </w:r>
          </w:p>
        </w:tc>
        <w:tc>
          <w:tcPr>
            <w:tcW w:w="284" w:type="dxa"/>
            <w:noWrap/>
            <w:hideMark/>
          </w:tcPr>
          <w:p w14:paraId="5A77E1C2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41CA9B1" w14:textId="67743833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AA6B974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09255BEE" w14:textId="05002BD0" w:rsidR="00795457" w:rsidRPr="00886489" w:rsidRDefault="00E710A8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4026E2" w:rsidRPr="00886489">
              <w:rPr>
                <w:rFonts w:cs="Times New Roman"/>
                <w:color w:val="000000" w:themeColor="text1"/>
                <w:sz w:val="18"/>
                <w:szCs w:val="18"/>
              </w:rPr>
              <w:t>.210</w:t>
            </w:r>
          </w:p>
        </w:tc>
      </w:tr>
      <w:tr w:rsidR="00886489" w:rsidRPr="00886489" w14:paraId="21EDEFCE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4F9E55AC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129" w:type="dxa"/>
            <w:noWrap/>
            <w:hideMark/>
          </w:tcPr>
          <w:p w14:paraId="08497F87" w14:textId="4FBC87BC" w:rsidR="00795457" w:rsidRPr="00886489" w:rsidRDefault="00D33AE8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1.997</w:t>
            </w:r>
          </w:p>
        </w:tc>
        <w:tc>
          <w:tcPr>
            <w:tcW w:w="1400" w:type="dxa"/>
            <w:noWrap/>
            <w:hideMark/>
          </w:tcPr>
          <w:p w14:paraId="06AE21EF" w14:textId="1511AC0E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886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4.502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615870AA" w14:textId="1F4C1943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095</w:t>
            </w:r>
          </w:p>
        </w:tc>
        <w:tc>
          <w:tcPr>
            <w:tcW w:w="284" w:type="dxa"/>
            <w:noWrap/>
            <w:hideMark/>
          </w:tcPr>
          <w:p w14:paraId="18E7155C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42B179A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4355D17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7E4115CA" w14:textId="729D8B86" w:rsidR="00795457" w:rsidRPr="00886489" w:rsidRDefault="00E710A8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4026E2" w:rsidRPr="00886489">
              <w:rPr>
                <w:rFonts w:cs="Times New Roman"/>
                <w:color w:val="000000" w:themeColor="text1"/>
                <w:sz w:val="18"/>
                <w:szCs w:val="18"/>
              </w:rPr>
              <w:t>.956</w:t>
            </w:r>
          </w:p>
        </w:tc>
      </w:tr>
      <w:tr w:rsidR="00886489" w:rsidRPr="00886489" w14:paraId="2DC45631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40156A68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Pulmonary infection</w:t>
            </w:r>
          </w:p>
        </w:tc>
        <w:tc>
          <w:tcPr>
            <w:tcW w:w="1129" w:type="dxa"/>
            <w:noWrap/>
            <w:hideMark/>
          </w:tcPr>
          <w:p w14:paraId="109FF6F2" w14:textId="6163AE61" w:rsidR="00795457" w:rsidRPr="00886489" w:rsidRDefault="00D33AE8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1.329</w:t>
            </w:r>
          </w:p>
        </w:tc>
        <w:tc>
          <w:tcPr>
            <w:tcW w:w="1400" w:type="dxa"/>
            <w:noWrap/>
            <w:hideMark/>
          </w:tcPr>
          <w:p w14:paraId="63D14940" w14:textId="490101C4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613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2.879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6EF403F3" w14:textId="4571DFEE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472</w:t>
            </w:r>
          </w:p>
        </w:tc>
        <w:tc>
          <w:tcPr>
            <w:tcW w:w="284" w:type="dxa"/>
            <w:noWrap/>
            <w:hideMark/>
          </w:tcPr>
          <w:p w14:paraId="22486A1B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F1B45C8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450D76E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0C6585A2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886489" w:rsidRPr="00886489" w14:paraId="21D2E7E7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602B746F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Anemia</w:t>
            </w:r>
          </w:p>
        </w:tc>
        <w:tc>
          <w:tcPr>
            <w:tcW w:w="1129" w:type="dxa"/>
            <w:noWrap/>
            <w:hideMark/>
          </w:tcPr>
          <w:p w14:paraId="7E1EAFF8" w14:textId="151C9DA1" w:rsidR="00795457" w:rsidRPr="00886489" w:rsidRDefault="007728CA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064</w:t>
            </w:r>
          </w:p>
        </w:tc>
        <w:tc>
          <w:tcPr>
            <w:tcW w:w="1400" w:type="dxa"/>
            <w:noWrap/>
            <w:hideMark/>
          </w:tcPr>
          <w:p w14:paraId="7A51C1A3" w14:textId="19104B83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008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, 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491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2D7E96DB" w14:textId="0D32282A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  <w:r w:rsidR="002E094E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84" w:type="dxa"/>
            <w:noWrap/>
            <w:hideMark/>
          </w:tcPr>
          <w:p w14:paraId="6C6E2726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8E0C39B" w14:textId="3F47E70A" w:rsidR="00795457" w:rsidRPr="00886489" w:rsidRDefault="0065045A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1417" w:type="dxa"/>
            <w:noWrap/>
            <w:hideMark/>
          </w:tcPr>
          <w:p w14:paraId="41BCF33D" w14:textId="3CD38DDF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520C08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4026E2" w:rsidRPr="00886489">
              <w:rPr>
                <w:rFonts w:cs="Times New Roman"/>
                <w:color w:val="000000" w:themeColor="text1"/>
                <w:sz w:val="18"/>
                <w:szCs w:val="18"/>
              </w:rPr>
              <w:t>.009</w:t>
            </w:r>
            <w:r w:rsidR="00520C08" w:rsidRPr="00886489">
              <w:rPr>
                <w:rFonts w:cs="Times New Roman"/>
                <w:color w:val="000000" w:themeColor="text1"/>
                <w:sz w:val="18"/>
                <w:szCs w:val="18"/>
              </w:rPr>
              <w:t>, 0</w:t>
            </w:r>
            <w:r w:rsidR="004026E2" w:rsidRPr="00886489">
              <w:rPr>
                <w:rFonts w:cs="Times New Roman"/>
                <w:color w:val="000000" w:themeColor="text1"/>
                <w:sz w:val="18"/>
                <w:szCs w:val="18"/>
              </w:rPr>
              <w:t>.542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08CC5483" w14:textId="4BFD8FB6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  <w:r w:rsidR="0021752F" w:rsidRPr="00886489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  <w:r w:rsidR="004026E2" w:rsidRPr="00886489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886489" w:rsidRPr="00886489" w14:paraId="125CB7C2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3317593E" w14:textId="0AF4FF3D" w:rsidR="00795457" w:rsidRPr="00886489" w:rsidRDefault="00F55655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Cerebral hemorrhage</w:t>
            </w:r>
          </w:p>
        </w:tc>
        <w:tc>
          <w:tcPr>
            <w:tcW w:w="1129" w:type="dxa"/>
            <w:noWrap/>
            <w:hideMark/>
          </w:tcPr>
          <w:p w14:paraId="21C76E93" w14:textId="5A835201" w:rsidR="00795457" w:rsidRPr="00886489" w:rsidRDefault="00D33AE8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3.017</w:t>
            </w:r>
          </w:p>
        </w:tc>
        <w:tc>
          <w:tcPr>
            <w:tcW w:w="1400" w:type="dxa"/>
            <w:noWrap/>
            <w:hideMark/>
          </w:tcPr>
          <w:p w14:paraId="7AE9C914" w14:textId="6C2CC411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1.319, 6.902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75D3EFA3" w14:textId="722D2B68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  <w:r w:rsidR="000A7D64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84" w:type="dxa"/>
            <w:noWrap/>
            <w:hideMark/>
          </w:tcPr>
          <w:p w14:paraId="5E9D254B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DAC896F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F214355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6A21162D" w14:textId="20FE8007" w:rsidR="00795457" w:rsidRPr="00886489" w:rsidRDefault="00E710A8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4026E2" w:rsidRPr="00886489">
              <w:rPr>
                <w:rFonts w:cs="Times New Roman"/>
                <w:color w:val="000000" w:themeColor="text1"/>
                <w:sz w:val="18"/>
                <w:szCs w:val="18"/>
              </w:rPr>
              <w:t>.085</w:t>
            </w:r>
          </w:p>
        </w:tc>
      </w:tr>
      <w:tr w:rsidR="00886489" w:rsidRPr="00886489" w14:paraId="2735FF19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0A02472D" w14:textId="77777777" w:rsidR="00EF2044" w:rsidRPr="00886489" w:rsidRDefault="00EF2044" w:rsidP="00EF2044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Shock</w:t>
            </w:r>
          </w:p>
        </w:tc>
        <w:tc>
          <w:tcPr>
            <w:tcW w:w="1129" w:type="dxa"/>
            <w:noWrap/>
            <w:hideMark/>
          </w:tcPr>
          <w:p w14:paraId="14713795" w14:textId="05D7DD58" w:rsidR="00EF2044" w:rsidRPr="00886489" w:rsidRDefault="007728CA" w:rsidP="00EF2044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107</w:t>
            </w:r>
          </w:p>
        </w:tc>
        <w:tc>
          <w:tcPr>
            <w:tcW w:w="1400" w:type="dxa"/>
            <w:noWrap/>
            <w:hideMark/>
          </w:tcPr>
          <w:p w14:paraId="566E0560" w14:textId="3F3E93D8" w:rsidR="00EF2044" w:rsidRPr="00886489" w:rsidRDefault="00EF2044" w:rsidP="00EF2044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014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, 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790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55D12132" w14:textId="3CA876F7" w:rsidR="00EF2044" w:rsidRPr="00886489" w:rsidRDefault="00963232" w:rsidP="00EF2044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028</w:t>
            </w:r>
          </w:p>
        </w:tc>
        <w:tc>
          <w:tcPr>
            <w:tcW w:w="284" w:type="dxa"/>
            <w:noWrap/>
            <w:hideMark/>
          </w:tcPr>
          <w:p w14:paraId="52F35587" w14:textId="77777777" w:rsidR="00EF2044" w:rsidRPr="00886489" w:rsidRDefault="00EF2044" w:rsidP="00EF2044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C24F821" w14:textId="3DBBBC34" w:rsidR="00EF2044" w:rsidRPr="00886489" w:rsidRDefault="00520C08" w:rsidP="00EF2044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4026E2" w:rsidRPr="00886489">
              <w:rPr>
                <w:rFonts w:cs="Times New Roman"/>
                <w:color w:val="000000" w:themeColor="text1"/>
                <w:sz w:val="18"/>
                <w:szCs w:val="18"/>
              </w:rPr>
              <w:t>.123</w:t>
            </w:r>
          </w:p>
        </w:tc>
        <w:tc>
          <w:tcPr>
            <w:tcW w:w="1417" w:type="dxa"/>
            <w:noWrap/>
            <w:hideMark/>
          </w:tcPr>
          <w:p w14:paraId="114FECE6" w14:textId="169D1298" w:rsidR="00EF2044" w:rsidRPr="00886489" w:rsidRDefault="00EF2044" w:rsidP="00EF2044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520C08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4026E2" w:rsidRPr="00886489">
              <w:rPr>
                <w:rFonts w:cs="Times New Roman"/>
                <w:color w:val="000000" w:themeColor="text1"/>
                <w:sz w:val="18"/>
                <w:szCs w:val="18"/>
              </w:rPr>
              <w:t>.017</w:t>
            </w:r>
            <w:r w:rsidR="00520C08" w:rsidRPr="00886489">
              <w:rPr>
                <w:rFonts w:cs="Times New Roman"/>
                <w:color w:val="000000" w:themeColor="text1"/>
                <w:sz w:val="18"/>
                <w:szCs w:val="18"/>
              </w:rPr>
              <w:t>, 0</w:t>
            </w:r>
            <w:r w:rsidR="004026E2" w:rsidRPr="00886489">
              <w:rPr>
                <w:rFonts w:cs="Times New Roman"/>
                <w:color w:val="000000" w:themeColor="text1"/>
                <w:sz w:val="18"/>
                <w:szCs w:val="18"/>
              </w:rPr>
              <w:t>.916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423FDE0A" w14:textId="7C9AD737" w:rsidR="00EF2044" w:rsidRPr="00886489" w:rsidRDefault="00EF2044" w:rsidP="00EF2044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4026E2" w:rsidRPr="00886489">
              <w:rPr>
                <w:rFonts w:cs="Times New Roman"/>
                <w:color w:val="000000" w:themeColor="text1"/>
                <w:sz w:val="18"/>
                <w:szCs w:val="18"/>
              </w:rPr>
              <w:t>.041</w:t>
            </w:r>
          </w:p>
        </w:tc>
      </w:tr>
      <w:tr w:rsidR="00886489" w:rsidRPr="00886489" w14:paraId="43159B1E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5D883746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Respiratory failure</w:t>
            </w:r>
          </w:p>
        </w:tc>
        <w:tc>
          <w:tcPr>
            <w:tcW w:w="1129" w:type="dxa"/>
            <w:noWrap/>
            <w:hideMark/>
          </w:tcPr>
          <w:p w14:paraId="4DBD666D" w14:textId="10695F6C" w:rsidR="00795457" w:rsidRPr="00886489" w:rsidRDefault="00D33AE8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1.543</w:t>
            </w:r>
          </w:p>
        </w:tc>
        <w:tc>
          <w:tcPr>
            <w:tcW w:w="1400" w:type="dxa"/>
            <w:noWrap/>
            <w:hideMark/>
          </w:tcPr>
          <w:p w14:paraId="760F2FF2" w14:textId="2C4CC1C5" w:rsidR="00795457" w:rsidRPr="00886489" w:rsidRDefault="00795457" w:rsidP="007728CA">
            <w:pPr>
              <w:ind w:left="90" w:hangingChars="50" w:hanging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682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3.490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3FAF5AA3" w14:textId="25E8C2D7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298</w:t>
            </w:r>
          </w:p>
        </w:tc>
        <w:tc>
          <w:tcPr>
            <w:tcW w:w="284" w:type="dxa"/>
            <w:noWrap/>
            <w:hideMark/>
          </w:tcPr>
          <w:p w14:paraId="453505A4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E264A09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DF2EC7F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2B67AAF1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886489" w:rsidRPr="00886489" w14:paraId="0BD32AD9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2EECB740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Renal insufficiency</w:t>
            </w:r>
          </w:p>
        </w:tc>
        <w:tc>
          <w:tcPr>
            <w:tcW w:w="1129" w:type="dxa"/>
            <w:noWrap/>
            <w:hideMark/>
          </w:tcPr>
          <w:p w14:paraId="4A3ED490" w14:textId="455320C1" w:rsidR="00795457" w:rsidRPr="00886489" w:rsidRDefault="007728CA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767</w:t>
            </w:r>
          </w:p>
        </w:tc>
        <w:tc>
          <w:tcPr>
            <w:tcW w:w="1400" w:type="dxa"/>
            <w:noWrap/>
            <w:hideMark/>
          </w:tcPr>
          <w:p w14:paraId="676D68A2" w14:textId="4A5C75D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259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2.267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6B540443" w14:textId="6D87752A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631</w:t>
            </w:r>
          </w:p>
        </w:tc>
        <w:tc>
          <w:tcPr>
            <w:tcW w:w="284" w:type="dxa"/>
            <w:noWrap/>
            <w:hideMark/>
          </w:tcPr>
          <w:p w14:paraId="11347062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3C824C3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037196A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6CD6E9C5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886489" w:rsidRPr="00886489" w14:paraId="43FE4B8C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3F1F791C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Hepatic insufficiency</w:t>
            </w:r>
          </w:p>
        </w:tc>
        <w:tc>
          <w:tcPr>
            <w:tcW w:w="1129" w:type="dxa"/>
            <w:noWrap/>
            <w:hideMark/>
          </w:tcPr>
          <w:p w14:paraId="3575FC71" w14:textId="46CB0433" w:rsidR="00795457" w:rsidRPr="00886489" w:rsidRDefault="00D33AE8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1.059</w:t>
            </w:r>
          </w:p>
        </w:tc>
        <w:tc>
          <w:tcPr>
            <w:tcW w:w="1400" w:type="dxa"/>
            <w:noWrap/>
            <w:hideMark/>
          </w:tcPr>
          <w:p w14:paraId="0A6249A7" w14:textId="16AA6D05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412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2.719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77B053E5" w14:textId="00A6BBE8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906</w:t>
            </w:r>
          </w:p>
        </w:tc>
        <w:tc>
          <w:tcPr>
            <w:tcW w:w="284" w:type="dxa"/>
            <w:noWrap/>
            <w:hideMark/>
          </w:tcPr>
          <w:p w14:paraId="428F7C4A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5A005B7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708075C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4A0F3202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886489" w:rsidRPr="00886489" w14:paraId="2A963FA0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0DA50504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Metabolic disturbance of electrolyte</w:t>
            </w:r>
          </w:p>
        </w:tc>
        <w:tc>
          <w:tcPr>
            <w:tcW w:w="1129" w:type="dxa"/>
            <w:noWrap/>
            <w:hideMark/>
          </w:tcPr>
          <w:p w14:paraId="0EBE250D" w14:textId="295D0D11" w:rsidR="00795457" w:rsidRPr="00886489" w:rsidRDefault="00D33AE8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1.354</w:t>
            </w:r>
          </w:p>
        </w:tc>
        <w:tc>
          <w:tcPr>
            <w:tcW w:w="1400" w:type="dxa"/>
            <w:noWrap/>
            <w:hideMark/>
          </w:tcPr>
          <w:p w14:paraId="2FA018D9" w14:textId="4393814F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566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3.242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2BE60E5B" w14:textId="17835946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496</w:t>
            </w:r>
          </w:p>
        </w:tc>
        <w:tc>
          <w:tcPr>
            <w:tcW w:w="284" w:type="dxa"/>
            <w:noWrap/>
            <w:hideMark/>
          </w:tcPr>
          <w:p w14:paraId="33C18483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2056C0F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50F4674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760EA328" w14:textId="3DDD4CD3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886489" w:rsidRPr="00886489" w14:paraId="3A70D63A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6113ADF9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Upper gastrointestinal hemorrhage</w:t>
            </w:r>
          </w:p>
        </w:tc>
        <w:tc>
          <w:tcPr>
            <w:tcW w:w="1129" w:type="dxa"/>
            <w:noWrap/>
            <w:hideMark/>
          </w:tcPr>
          <w:p w14:paraId="4B0602EC" w14:textId="211C7743" w:rsidR="00795457" w:rsidRPr="00886489" w:rsidRDefault="007728CA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663</w:t>
            </w:r>
          </w:p>
        </w:tc>
        <w:tc>
          <w:tcPr>
            <w:tcW w:w="1400" w:type="dxa"/>
            <w:noWrap/>
            <w:hideMark/>
          </w:tcPr>
          <w:p w14:paraId="40AAECEE" w14:textId="17AA1BE9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154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2.862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78502E17" w14:textId="2504896E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582</w:t>
            </w:r>
          </w:p>
        </w:tc>
        <w:tc>
          <w:tcPr>
            <w:tcW w:w="284" w:type="dxa"/>
            <w:noWrap/>
            <w:hideMark/>
          </w:tcPr>
          <w:p w14:paraId="37051B12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9EC5EF9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C0463B3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2F71C3CA" w14:textId="4073C78A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886489" w:rsidRPr="00886489" w14:paraId="54419872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15D7519B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Hypoproteinemia</w:t>
            </w:r>
          </w:p>
        </w:tc>
        <w:tc>
          <w:tcPr>
            <w:tcW w:w="1129" w:type="dxa"/>
            <w:noWrap/>
            <w:hideMark/>
          </w:tcPr>
          <w:p w14:paraId="00625552" w14:textId="5C181570" w:rsidR="00795457" w:rsidRPr="00886489" w:rsidRDefault="007728CA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780</w:t>
            </w:r>
          </w:p>
        </w:tc>
        <w:tc>
          <w:tcPr>
            <w:tcW w:w="1400" w:type="dxa"/>
            <w:noWrap/>
            <w:hideMark/>
          </w:tcPr>
          <w:p w14:paraId="576FCC22" w14:textId="2BF94AAE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278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2.192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76F707AC" w14:textId="3A190C60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637</w:t>
            </w:r>
          </w:p>
        </w:tc>
        <w:tc>
          <w:tcPr>
            <w:tcW w:w="284" w:type="dxa"/>
            <w:noWrap/>
            <w:hideMark/>
          </w:tcPr>
          <w:p w14:paraId="7DEE391B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711C91B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05CD3DF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4438DB4B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886489" w:rsidRPr="00886489" w14:paraId="69CBA78C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73824333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Coagulation disorders</w:t>
            </w:r>
          </w:p>
        </w:tc>
        <w:tc>
          <w:tcPr>
            <w:tcW w:w="1129" w:type="dxa"/>
            <w:noWrap/>
            <w:hideMark/>
          </w:tcPr>
          <w:p w14:paraId="6758EA0B" w14:textId="22FB4A32" w:rsidR="00795457" w:rsidRPr="00886489" w:rsidRDefault="007728CA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118</w:t>
            </w:r>
          </w:p>
        </w:tc>
        <w:tc>
          <w:tcPr>
            <w:tcW w:w="1400" w:type="dxa"/>
            <w:noWrap/>
            <w:hideMark/>
          </w:tcPr>
          <w:p w14:paraId="5917A533" w14:textId="6C7472DA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015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, 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926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7B29835E" w14:textId="6DFCA50A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042</w:t>
            </w:r>
          </w:p>
        </w:tc>
        <w:tc>
          <w:tcPr>
            <w:tcW w:w="284" w:type="dxa"/>
            <w:noWrap/>
            <w:hideMark/>
          </w:tcPr>
          <w:p w14:paraId="02A1B84B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127D490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0125E73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1BBE2CDC" w14:textId="5E825931" w:rsidR="00795457" w:rsidRPr="00886489" w:rsidRDefault="00E710A8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4026E2" w:rsidRPr="00886489">
              <w:rPr>
                <w:rFonts w:cs="Times New Roman"/>
                <w:color w:val="000000" w:themeColor="text1"/>
                <w:sz w:val="18"/>
                <w:szCs w:val="18"/>
              </w:rPr>
              <w:t>.727</w:t>
            </w:r>
          </w:p>
        </w:tc>
      </w:tr>
      <w:tr w:rsidR="00886489" w:rsidRPr="00886489" w14:paraId="73ADF1E3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44E78578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129" w:type="dxa"/>
            <w:noWrap/>
            <w:hideMark/>
          </w:tcPr>
          <w:p w14:paraId="00F81DBF" w14:textId="1D5A3835" w:rsidR="00795457" w:rsidRPr="00886489" w:rsidRDefault="007728CA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833</w:t>
            </w:r>
          </w:p>
        </w:tc>
        <w:tc>
          <w:tcPr>
            <w:tcW w:w="1400" w:type="dxa"/>
            <w:noWrap/>
            <w:hideMark/>
          </w:tcPr>
          <w:p w14:paraId="4999D0FF" w14:textId="2BB3AEBE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248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2.802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2CF3B1B6" w14:textId="105450D8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768</w:t>
            </w:r>
          </w:p>
        </w:tc>
        <w:tc>
          <w:tcPr>
            <w:tcW w:w="284" w:type="dxa"/>
            <w:noWrap/>
            <w:hideMark/>
          </w:tcPr>
          <w:p w14:paraId="1BF567B7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0988DBB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78205E3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0228D632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886489" w:rsidRPr="00886489" w14:paraId="417ABD65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7325745F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Sepsis</w:t>
            </w:r>
          </w:p>
        </w:tc>
        <w:tc>
          <w:tcPr>
            <w:tcW w:w="1129" w:type="dxa"/>
            <w:noWrap/>
            <w:hideMark/>
          </w:tcPr>
          <w:p w14:paraId="7EEE486F" w14:textId="292B0D24" w:rsidR="00795457" w:rsidRPr="00886489" w:rsidRDefault="007728CA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415</w:t>
            </w:r>
          </w:p>
        </w:tc>
        <w:tc>
          <w:tcPr>
            <w:tcW w:w="1400" w:type="dxa"/>
            <w:noWrap/>
            <w:hideMark/>
          </w:tcPr>
          <w:p w14:paraId="165DC822" w14:textId="0A2A5562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056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3.089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26D372EE" w14:textId="0DAE2AA4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391</w:t>
            </w:r>
          </w:p>
        </w:tc>
        <w:tc>
          <w:tcPr>
            <w:tcW w:w="284" w:type="dxa"/>
            <w:noWrap/>
            <w:hideMark/>
          </w:tcPr>
          <w:p w14:paraId="18ECDF3E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23D0BA3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AF45C50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5B861259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886489" w:rsidRPr="00886489" w14:paraId="7864B49A" w14:textId="77777777" w:rsidTr="00343C6E">
        <w:trPr>
          <w:trHeight w:val="280"/>
        </w:trPr>
        <w:tc>
          <w:tcPr>
            <w:tcW w:w="2840" w:type="dxa"/>
            <w:noWrap/>
            <w:hideMark/>
          </w:tcPr>
          <w:p w14:paraId="1CC09619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Type of ICU admission (emergency)</w:t>
            </w:r>
          </w:p>
        </w:tc>
        <w:tc>
          <w:tcPr>
            <w:tcW w:w="1129" w:type="dxa"/>
            <w:noWrap/>
            <w:hideMark/>
          </w:tcPr>
          <w:p w14:paraId="234AFEB9" w14:textId="672DFDCF" w:rsidR="00795457" w:rsidRPr="00886489" w:rsidRDefault="00D33AE8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1.664</w:t>
            </w:r>
          </w:p>
        </w:tc>
        <w:tc>
          <w:tcPr>
            <w:tcW w:w="1400" w:type="dxa"/>
            <w:noWrap/>
            <w:hideMark/>
          </w:tcPr>
          <w:p w14:paraId="0F1AB72F" w14:textId="5935998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740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3.741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0EF22D7D" w14:textId="6DA68395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218</w:t>
            </w:r>
          </w:p>
        </w:tc>
        <w:tc>
          <w:tcPr>
            <w:tcW w:w="284" w:type="dxa"/>
            <w:noWrap/>
            <w:hideMark/>
          </w:tcPr>
          <w:p w14:paraId="7BC7DCB6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3D6B3D2F" w14:textId="78E16F9D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</w:tcPr>
          <w:p w14:paraId="561712B5" w14:textId="709E02E1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</w:tcPr>
          <w:p w14:paraId="4E359367" w14:textId="0ECD2F58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886489" w:rsidRPr="00886489" w14:paraId="6D7F45A8" w14:textId="77777777" w:rsidTr="00BF2D39">
        <w:trPr>
          <w:trHeight w:val="280"/>
        </w:trPr>
        <w:tc>
          <w:tcPr>
            <w:tcW w:w="2840" w:type="dxa"/>
            <w:noWrap/>
            <w:hideMark/>
          </w:tcPr>
          <w:p w14:paraId="4A715E26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Operation</w:t>
            </w:r>
          </w:p>
        </w:tc>
        <w:tc>
          <w:tcPr>
            <w:tcW w:w="1129" w:type="dxa"/>
            <w:noWrap/>
            <w:hideMark/>
          </w:tcPr>
          <w:p w14:paraId="7A35A859" w14:textId="73A3E748" w:rsidR="00795457" w:rsidRPr="00886489" w:rsidRDefault="007728CA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316</w:t>
            </w:r>
          </w:p>
        </w:tc>
        <w:tc>
          <w:tcPr>
            <w:tcW w:w="1400" w:type="dxa"/>
            <w:noWrap/>
            <w:hideMark/>
          </w:tcPr>
          <w:p w14:paraId="778868A6" w14:textId="76234CEB" w:rsidR="00795457" w:rsidRPr="00886489" w:rsidRDefault="00795457" w:rsidP="007728CA">
            <w:pPr>
              <w:ind w:left="90" w:hangingChars="50" w:hanging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123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, 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809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noWrap/>
            <w:hideMark/>
          </w:tcPr>
          <w:p w14:paraId="47238E22" w14:textId="54EEBE2B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="000B1C89" w:rsidRPr="00886489">
              <w:rPr>
                <w:rFonts w:cs="Times New Roman"/>
                <w:color w:val="000000" w:themeColor="text1"/>
                <w:sz w:val="18"/>
                <w:szCs w:val="18"/>
              </w:rPr>
              <w:t>016</w:t>
            </w:r>
          </w:p>
        </w:tc>
        <w:tc>
          <w:tcPr>
            <w:tcW w:w="284" w:type="dxa"/>
            <w:noWrap/>
            <w:hideMark/>
          </w:tcPr>
          <w:p w14:paraId="3A10827F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66B1B4E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60338A7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74A15D25" w14:textId="49A4A609" w:rsidR="00795457" w:rsidRPr="00886489" w:rsidRDefault="00E710A8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4026E2" w:rsidRPr="00886489">
              <w:rPr>
                <w:rFonts w:cs="Times New Roman"/>
                <w:color w:val="000000" w:themeColor="text1"/>
                <w:sz w:val="18"/>
                <w:szCs w:val="18"/>
              </w:rPr>
              <w:t>.082</w:t>
            </w:r>
          </w:p>
        </w:tc>
      </w:tr>
      <w:tr w:rsidR="00886489" w:rsidRPr="00886489" w14:paraId="7B1E34B2" w14:textId="77777777" w:rsidTr="003E6DCD">
        <w:trPr>
          <w:trHeight w:val="290"/>
        </w:trPr>
        <w:tc>
          <w:tcPr>
            <w:tcW w:w="2840" w:type="dxa"/>
            <w:tcBorders>
              <w:bottom w:val="single" w:sz="6" w:space="0" w:color="auto"/>
            </w:tcBorders>
            <w:noWrap/>
            <w:hideMark/>
          </w:tcPr>
          <w:p w14:paraId="46A0298E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Time from ICU admission to drug initiation, h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noWrap/>
            <w:hideMark/>
          </w:tcPr>
          <w:p w14:paraId="0966F93E" w14:textId="71ECA0C0" w:rsidR="00795457" w:rsidRPr="00886489" w:rsidRDefault="007728CA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997</w:t>
            </w:r>
          </w:p>
        </w:tc>
        <w:tc>
          <w:tcPr>
            <w:tcW w:w="1400" w:type="dxa"/>
            <w:tcBorders>
              <w:bottom w:val="single" w:sz="6" w:space="0" w:color="auto"/>
            </w:tcBorders>
            <w:noWrap/>
            <w:hideMark/>
          </w:tcPr>
          <w:p w14:paraId="4E746C08" w14:textId="5D9C92AC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990</w:t>
            </w:r>
            <w:r w:rsidR="007728CA" w:rsidRPr="00886489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1.004</w:t>
            </w: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8" w:type="dxa"/>
            <w:tcBorders>
              <w:bottom w:val="single" w:sz="6" w:space="0" w:color="auto"/>
            </w:tcBorders>
            <w:noWrap/>
            <w:hideMark/>
          </w:tcPr>
          <w:p w14:paraId="636144B3" w14:textId="434AD9F1" w:rsidR="00795457" w:rsidRPr="00886489" w:rsidRDefault="00963232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="00D33AE8" w:rsidRPr="00886489">
              <w:rPr>
                <w:rFonts w:cs="Times New Roman"/>
                <w:color w:val="000000" w:themeColor="text1"/>
                <w:sz w:val="18"/>
                <w:szCs w:val="18"/>
              </w:rPr>
              <w:t>.356</w:t>
            </w:r>
          </w:p>
        </w:tc>
        <w:tc>
          <w:tcPr>
            <w:tcW w:w="284" w:type="dxa"/>
            <w:tcBorders>
              <w:bottom w:val="single" w:sz="6" w:space="0" w:color="auto"/>
            </w:tcBorders>
            <w:noWrap/>
            <w:hideMark/>
          </w:tcPr>
          <w:p w14:paraId="2595600B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6E9257BE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  <w:noWrap/>
            <w:hideMark/>
          </w:tcPr>
          <w:p w14:paraId="7F3CF461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60781DDB" w14:textId="77777777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795457" w:rsidRPr="00886489" w14:paraId="07FC95B9" w14:textId="77777777" w:rsidTr="003E6DCD">
        <w:trPr>
          <w:trHeight w:val="290"/>
        </w:trPr>
        <w:tc>
          <w:tcPr>
            <w:tcW w:w="10065" w:type="dxa"/>
            <w:gridSpan w:val="8"/>
            <w:tcBorders>
              <w:top w:val="single" w:sz="6" w:space="0" w:color="auto"/>
            </w:tcBorders>
            <w:noWrap/>
          </w:tcPr>
          <w:p w14:paraId="45DB4541" w14:textId="65F39565" w:rsidR="00795457" w:rsidRPr="00886489" w:rsidRDefault="00795457" w:rsidP="00795457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86489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APACHE II=Acute Physiology and Chronic Health Evaluation II</w:t>
            </w:r>
          </w:p>
        </w:tc>
      </w:tr>
    </w:tbl>
    <w:p w14:paraId="23E18571" w14:textId="77777777" w:rsidR="008D1FB4" w:rsidRPr="00886489" w:rsidRDefault="008D1FB4">
      <w:pPr>
        <w:rPr>
          <w:color w:val="000000" w:themeColor="text1"/>
        </w:rPr>
      </w:pPr>
    </w:p>
    <w:p w14:paraId="22BF953D" w14:textId="09EFE051" w:rsidR="00AA1A90" w:rsidRPr="00886489" w:rsidRDefault="00AA1A90" w:rsidP="004E544D">
      <w:pPr>
        <w:jc w:val="center"/>
        <w:rPr>
          <w:color w:val="000000" w:themeColor="text1"/>
        </w:rPr>
      </w:pPr>
      <w:r w:rsidRPr="00886489">
        <w:rPr>
          <w:noProof/>
          <w:color w:val="000000" w:themeColor="text1"/>
          <w:lang w:val="en-IN" w:eastAsia="en-IN"/>
        </w:rPr>
        <w:drawing>
          <wp:inline distT="0" distB="0" distL="0" distR="0" wp14:anchorId="2ACD1509" wp14:editId="46AC3A5F">
            <wp:extent cx="4428000" cy="2543991"/>
            <wp:effectExtent l="0" t="0" r="0" b="8890"/>
            <wp:docPr id="9882996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000" cy="2543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BC225" w14:textId="140D6327" w:rsidR="00F748C1" w:rsidRPr="00886489" w:rsidRDefault="00F748C1" w:rsidP="00F748C1">
      <w:pPr>
        <w:jc w:val="left"/>
        <w:rPr>
          <w:color w:val="000000" w:themeColor="text1"/>
          <w:kern w:val="0"/>
          <w:szCs w:val="21"/>
        </w:rPr>
      </w:pPr>
      <w:r w:rsidRPr="00886489">
        <w:rPr>
          <w:b/>
          <w:bCs/>
          <w:color w:val="000000" w:themeColor="text1"/>
          <w:kern w:val="0"/>
          <w:szCs w:val="21"/>
        </w:rPr>
        <w:t>F</w:t>
      </w:r>
      <w:r w:rsidRPr="00886489">
        <w:rPr>
          <w:rFonts w:hint="eastAsia"/>
          <w:b/>
          <w:bCs/>
          <w:color w:val="000000" w:themeColor="text1"/>
          <w:kern w:val="0"/>
          <w:szCs w:val="21"/>
        </w:rPr>
        <w:t>igure</w:t>
      </w:r>
      <w:r w:rsidRPr="00886489">
        <w:rPr>
          <w:b/>
          <w:bCs/>
          <w:color w:val="000000" w:themeColor="text1"/>
          <w:kern w:val="0"/>
          <w:szCs w:val="21"/>
        </w:rPr>
        <w:t xml:space="preserve"> S1</w:t>
      </w:r>
      <w:r w:rsidRPr="00886489">
        <w:rPr>
          <w:color w:val="000000" w:themeColor="text1"/>
          <w:kern w:val="0"/>
          <w:szCs w:val="21"/>
        </w:rPr>
        <w:t xml:space="preserve"> Hemodynamics of patients during observation period</w:t>
      </w:r>
      <w:r w:rsidRPr="00886489">
        <w:rPr>
          <w:rFonts w:hint="eastAsia"/>
          <w:color w:val="000000" w:themeColor="text1"/>
          <w:kern w:val="0"/>
          <w:szCs w:val="21"/>
        </w:rPr>
        <w:t>.</w:t>
      </w:r>
      <w:r w:rsidRPr="00886489">
        <w:rPr>
          <w:color w:val="000000" w:themeColor="text1"/>
        </w:rPr>
        <w:t xml:space="preserve"> </w:t>
      </w:r>
      <w:r w:rsidRPr="00886489">
        <w:rPr>
          <w:rFonts w:hint="eastAsia"/>
          <w:color w:val="000000" w:themeColor="text1"/>
          <w:kern w:val="0"/>
          <w:szCs w:val="21"/>
        </w:rPr>
        <w:t>*</w:t>
      </w:r>
      <w:r w:rsidRPr="00886489">
        <w:rPr>
          <w:color w:val="000000" w:themeColor="text1"/>
        </w:rPr>
        <w:t xml:space="preserve"> </w:t>
      </w:r>
      <w:r w:rsidRPr="00886489">
        <w:rPr>
          <w:color w:val="000000" w:themeColor="text1"/>
          <w:kern w:val="0"/>
          <w:szCs w:val="21"/>
        </w:rPr>
        <w:t>represents a statistically significant difference in univariate analysis between groups.</w:t>
      </w:r>
      <w:r w:rsidRPr="00886489">
        <w:rPr>
          <w:i/>
          <w:iCs/>
          <w:color w:val="000000" w:themeColor="text1"/>
          <w:kern w:val="0"/>
          <w:szCs w:val="21"/>
        </w:rPr>
        <w:t xml:space="preserve"> P</w:t>
      </w:r>
      <w:r w:rsidRPr="00886489">
        <w:rPr>
          <w:color w:val="000000" w:themeColor="text1"/>
          <w:kern w:val="0"/>
          <w:szCs w:val="21"/>
        </w:rPr>
        <w:t xml:space="preserve"> value is the result of repeated measures analysis of variance. </w:t>
      </w:r>
      <w:r w:rsidRPr="00886489">
        <w:rPr>
          <w:i/>
          <w:iCs/>
          <w:color w:val="000000" w:themeColor="text1"/>
        </w:rPr>
        <w:t>P</w:t>
      </w:r>
      <w:r w:rsidRPr="00886489">
        <w:rPr>
          <w:color w:val="000000" w:themeColor="text1"/>
        </w:rPr>
        <w:t>&lt;0.05 was considered statistically significant.</w:t>
      </w:r>
    </w:p>
    <w:p w14:paraId="3C835398" w14:textId="57517EB3" w:rsidR="00AA1A90" w:rsidRPr="00886489" w:rsidRDefault="001C7C19">
      <w:pPr>
        <w:rPr>
          <w:color w:val="000000" w:themeColor="text1"/>
        </w:rPr>
      </w:pPr>
      <w:r w:rsidRPr="00886489">
        <w:rPr>
          <w:noProof/>
          <w:color w:val="000000" w:themeColor="text1"/>
          <w:lang w:val="en-IN" w:eastAsia="en-IN"/>
        </w:rPr>
        <w:drawing>
          <wp:inline distT="0" distB="0" distL="0" distR="0" wp14:anchorId="245FF1A2" wp14:editId="1F27DCE2">
            <wp:extent cx="5253355" cy="2628900"/>
            <wp:effectExtent l="0" t="0" r="4445" b="0"/>
            <wp:docPr id="14800360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BA5EC" w14:textId="020C7815" w:rsidR="00C47285" w:rsidRPr="00886489" w:rsidRDefault="00C47285" w:rsidP="00C47285">
      <w:pPr>
        <w:rPr>
          <w:color w:val="000000" w:themeColor="text1"/>
          <w:kern w:val="0"/>
          <w:szCs w:val="21"/>
        </w:rPr>
      </w:pPr>
      <w:r w:rsidRPr="00886489">
        <w:rPr>
          <w:b/>
          <w:bCs/>
          <w:color w:val="000000" w:themeColor="text1"/>
          <w:kern w:val="0"/>
          <w:szCs w:val="21"/>
        </w:rPr>
        <w:t>F</w:t>
      </w:r>
      <w:r w:rsidRPr="00886489">
        <w:rPr>
          <w:rFonts w:hint="eastAsia"/>
          <w:b/>
          <w:bCs/>
          <w:color w:val="000000" w:themeColor="text1"/>
          <w:kern w:val="0"/>
          <w:szCs w:val="21"/>
        </w:rPr>
        <w:t>igure</w:t>
      </w:r>
      <w:r w:rsidRPr="00886489">
        <w:rPr>
          <w:b/>
          <w:bCs/>
          <w:color w:val="000000" w:themeColor="text1"/>
          <w:kern w:val="0"/>
          <w:szCs w:val="21"/>
        </w:rPr>
        <w:t xml:space="preserve"> </w:t>
      </w:r>
      <w:r w:rsidR="00DA5381" w:rsidRPr="00886489">
        <w:rPr>
          <w:b/>
          <w:bCs/>
          <w:color w:val="000000" w:themeColor="text1"/>
          <w:kern w:val="0"/>
          <w:szCs w:val="21"/>
        </w:rPr>
        <w:t>S2</w:t>
      </w:r>
      <w:r w:rsidRPr="00886489">
        <w:rPr>
          <w:color w:val="000000" w:themeColor="text1"/>
          <w:kern w:val="0"/>
          <w:szCs w:val="21"/>
        </w:rPr>
        <w:t xml:space="preserve"> Arterial blood gas analysis during the observation period</w:t>
      </w:r>
      <w:r w:rsidRPr="00886489">
        <w:rPr>
          <w:rFonts w:hint="eastAsia"/>
          <w:color w:val="000000" w:themeColor="text1"/>
          <w:kern w:val="0"/>
          <w:szCs w:val="21"/>
        </w:rPr>
        <w:t>.</w:t>
      </w:r>
      <w:r w:rsidRPr="00886489">
        <w:rPr>
          <w:i/>
          <w:iCs/>
          <w:color w:val="000000" w:themeColor="text1"/>
          <w:kern w:val="0"/>
          <w:szCs w:val="21"/>
        </w:rPr>
        <w:t xml:space="preserve"> </w:t>
      </w:r>
      <w:r w:rsidRPr="00886489">
        <w:rPr>
          <w:rFonts w:hint="eastAsia"/>
          <w:color w:val="000000" w:themeColor="text1"/>
          <w:kern w:val="0"/>
          <w:szCs w:val="21"/>
        </w:rPr>
        <w:t>*</w:t>
      </w:r>
      <w:r w:rsidRPr="00886489">
        <w:rPr>
          <w:color w:val="000000" w:themeColor="text1"/>
          <w:kern w:val="0"/>
          <w:szCs w:val="21"/>
        </w:rPr>
        <w:t xml:space="preserve"> represents a statistically significant difference in univariate analysis between groups.</w:t>
      </w:r>
      <w:r w:rsidRPr="00886489">
        <w:rPr>
          <w:i/>
          <w:iCs/>
          <w:color w:val="000000" w:themeColor="text1"/>
        </w:rPr>
        <w:t xml:space="preserve"> </w:t>
      </w:r>
      <w:r w:rsidRPr="00886489">
        <w:rPr>
          <w:i/>
          <w:iCs/>
          <w:color w:val="000000" w:themeColor="text1"/>
          <w:kern w:val="0"/>
          <w:szCs w:val="21"/>
        </w:rPr>
        <w:t>P</w:t>
      </w:r>
      <w:r w:rsidRPr="00886489">
        <w:rPr>
          <w:color w:val="000000" w:themeColor="text1"/>
          <w:kern w:val="0"/>
          <w:szCs w:val="21"/>
        </w:rPr>
        <w:t xml:space="preserve"> value is the result of repeated measures analysis of variance. </w:t>
      </w:r>
      <w:r w:rsidRPr="00886489">
        <w:rPr>
          <w:i/>
          <w:iCs/>
          <w:color w:val="000000" w:themeColor="text1"/>
        </w:rPr>
        <w:t>P</w:t>
      </w:r>
      <w:r w:rsidRPr="00886489">
        <w:rPr>
          <w:color w:val="000000" w:themeColor="text1"/>
        </w:rPr>
        <w:t>&lt;0.05 was considered statistically significant.</w:t>
      </w:r>
    </w:p>
    <w:p w14:paraId="1A129E71" w14:textId="5CB53AE1" w:rsidR="001C7C19" w:rsidRPr="00886489" w:rsidRDefault="00E92865" w:rsidP="00B11139">
      <w:pPr>
        <w:jc w:val="center"/>
        <w:rPr>
          <w:color w:val="000000" w:themeColor="text1"/>
        </w:rPr>
      </w:pPr>
      <w:r w:rsidRPr="00886489">
        <w:rPr>
          <w:noProof/>
          <w:color w:val="000000" w:themeColor="text1"/>
          <w:lang w:val="en-IN" w:eastAsia="en-IN"/>
        </w:rPr>
        <w:drawing>
          <wp:inline distT="0" distB="0" distL="0" distR="0" wp14:anchorId="3903BC00" wp14:editId="0FFFA900">
            <wp:extent cx="4881739" cy="4572000"/>
            <wp:effectExtent l="0" t="0" r="0" b="0"/>
            <wp:docPr id="173471618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739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B1204" w14:textId="5864831A" w:rsidR="00E92865" w:rsidRPr="00886489" w:rsidRDefault="00354BB9">
      <w:pPr>
        <w:rPr>
          <w:color w:val="000000" w:themeColor="text1"/>
          <w:kern w:val="0"/>
          <w:szCs w:val="21"/>
        </w:rPr>
      </w:pPr>
      <w:r w:rsidRPr="00886489">
        <w:rPr>
          <w:b/>
          <w:bCs/>
          <w:color w:val="000000" w:themeColor="text1"/>
          <w:kern w:val="0"/>
          <w:szCs w:val="21"/>
        </w:rPr>
        <w:t>F</w:t>
      </w:r>
      <w:r w:rsidRPr="00886489">
        <w:rPr>
          <w:rFonts w:hint="eastAsia"/>
          <w:b/>
          <w:bCs/>
          <w:color w:val="000000" w:themeColor="text1"/>
          <w:kern w:val="0"/>
          <w:szCs w:val="21"/>
        </w:rPr>
        <w:t>igure</w:t>
      </w:r>
      <w:r w:rsidRPr="00886489">
        <w:rPr>
          <w:b/>
          <w:bCs/>
          <w:color w:val="000000" w:themeColor="text1"/>
          <w:kern w:val="0"/>
          <w:szCs w:val="21"/>
        </w:rPr>
        <w:t xml:space="preserve"> S3</w:t>
      </w:r>
      <w:r w:rsidRPr="00886489">
        <w:rPr>
          <w:color w:val="000000" w:themeColor="text1"/>
          <w:kern w:val="0"/>
          <w:szCs w:val="21"/>
        </w:rPr>
        <w:t xml:space="preserve"> Liver and kidney function indexes and other laboratory test results of patients during observation period</w:t>
      </w:r>
      <w:r w:rsidRPr="00886489">
        <w:rPr>
          <w:rFonts w:hint="eastAsia"/>
          <w:color w:val="000000" w:themeColor="text1"/>
          <w:kern w:val="0"/>
          <w:szCs w:val="21"/>
        </w:rPr>
        <w:t>.</w:t>
      </w:r>
      <w:r w:rsidRPr="00886489">
        <w:rPr>
          <w:i/>
          <w:iCs/>
          <w:color w:val="000000" w:themeColor="text1"/>
          <w:kern w:val="0"/>
          <w:szCs w:val="21"/>
        </w:rPr>
        <w:t xml:space="preserve"> </w:t>
      </w:r>
      <w:r w:rsidRPr="00886489">
        <w:rPr>
          <w:rFonts w:hint="eastAsia"/>
          <w:color w:val="000000" w:themeColor="text1"/>
          <w:kern w:val="0"/>
          <w:szCs w:val="21"/>
        </w:rPr>
        <w:t>*</w:t>
      </w:r>
      <w:r w:rsidRPr="00886489">
        <w:rPr>
          <w:color w:val="000000" w:themeColor="text1"/>
        </w:rPr>
        <w:t xml:space="preserve"> </w:t>
      </w:r>
      <w:r w:rsidRPr="00886489">
        <w:rPr>
          <w:color w:val="000000" w:themeColor="text1"/>
          <w:kern w:val="0"/>
          <w:szCs w:val="21"/>
        </w:rPr>
        <w:t>represents a statistically significant difference in univariate analysis between groups.</w:t>
      </w:r>
    </w:p>
    <w:sectPr w:rsidR="00E92865" w:rsidRPr="00886489" w:rsidSect="00886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478C77" w14:textId="77777777" w:rsidR="004272DA" w:rsidRDefault="004272DA" w:rsidP="009929E3">
      <w:r>
        <w:separator/>
      </w:r>
    </w:p>
  </w:endnote>
  <w:endnote w:type="continuationSeparator" w:id="0">
    <w:p w14:paraId="556DF49D" w14:textId="77777777" w:rsidR="004272DA" w:rsidRDefault="004272DA" w:rsidP="00992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820FC6" w14:textId="77777777" w:rsidR="004272DA" w:rsidRDefault="004272DA" w:rsidP="009929E3">
      <w:r>
        <w:separator/>
      </w:r>
    </w:p>
  </w:footnote>
  <w:footnote w:type="continuationSeparator" w:id="0">
    <w:p w14:paraId="22099288" w14:textId="77777777" w:rsidR="004272DA" w:rsidRDefault="004272DA" w:rsidP="00992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02B"/>
    <w:rsid w:val="0000535A"/>
    <w:rsid w:val="00015CA3"/>
    <w:rsid w:val="00023A22"/>
    <w:rsid w:val="00025D3E"/>
    <w:rsid w:val="000274E9"/>
    <w:rsid w:val="00040C92"/>
    <w:rsid w:val="000547F6"/>
    <w:rsid w:val="000552A9"/>
    <w:rsid w:val="00057072"/>
    <w:rsid w:val="00067F06"/>
    <w:rsid w:val="00075DCE"/>
    <w:rsid w:val="000834F2"/>
    <w:rsid w:val="000836ED"/>
    <w:rsid w:val="000A7D64"/>
    <w:rsid w:val="000B1C89"/>
    <w:rsid w:val="000B23AB"/>
    <w:rsid w:val="000C3869"/>
    <w:rsid w:val="000C661B"/>
    <w:rsid w:val="000E1F6F"/>
    <w:rsid w:val="000E24F0"/>
    <w:rsid w:val="000E2D6E"/>
    <w:rsid w:val="000F1484"/>
    <w:rsid w:val="001002EB"/>
    <w:rsid w:val="00103997"/>
    <w:rsid w:val="00114492"/>
    <w:rsid w:val="00120CBB"/>
    <w:rsid w:val="001408B7"/>
    <w:rsid w:val="00153CB6"/>
    <w:rsid w:val="0016724A"/>
    <w:rsid w:val="00174AAA"/>
    <w:rsid w:val="0018537E"/>
    <w:rsid w:val="001923BA"/>
    <w:rsid w:val="001A1747"/>
    <w:rsid w:val="001A6449"/>
    <w:rsid w:val="001B2E28"/>
    <w:rsid w:val="001B6ACA"/>
    <w:rsid w:val="001C7C19"/>
    <w:rsid w:val="001D3EFB"/>
    <w:rsid w:val="001E253B"/>
    <w:rsid w:val="001F215D"/>
    <w:rsid w:val="0020184B"/>
    <w:rsid w:val="00212CC6"/>
    <w:rsid w:val="002133DB"/>
    <w:rsid w:val="00216061"/>
    <w:rsid w:val="0021752F"/>
    <w:rsid w:val="00224FD0"/>
    <w:rsid w:val="00226AE4"/>
    <w:rsid w:val="00253B55"/>
    <w:rsid w:val="00253D8B"/>
    <w:rsid w:val="00260DA0"/>
    <w:rsid w:val="00261BF1"/>
    <w:rsid w:val="00273BB1"/>
    <w:rsid w:val="002746DB"/>
    <w:rsid w:val="00276717"/>
    <w:rsid w:val="0029465E"/>
    <w:rsid w:val="00295C19"/>
    <w:rsid w:val="002E094E"/>
    <w:rsid w:val="002E280D"/>
    <w:rsid w:val="002E70DE"/>
    <w:rsid w:val="002E7226"/>
    <w:rsid w:val="0030012B"/>
    <w:rsid w:val="00305A71"/>
    <w:rsid w:val="0032701E"/>
    <w:rsid w:val="003326A0"/>
    <w:rsid w:val="00343C6E"/>
    <w:rsid w:val="0034688A"/>
    <w:rsid w:val="0034732B"/>
    <w:rsid w:val="00347CCE"/>
    <w:rsid w:val="0035129F"/>
    <w:rsid w:val="00354BB9"/>
    <w:rsid w:val="00356A84"/>
    <w:rsid w:val="0035767E"/>
    <w:rsid w:val="00363389"/>
    <w:rsid w:val="0036613C"/>
    <w:rsid w:val="00380284"/>
    <w:rsid w:val="003901B3"/>
    <w:rsid w:val="003B4095"/>
    <w:rsid w:val="003B6517"/>
    <w:rsid w:val="003C18F5"/>
    <w:rsid w:val="003E6DCD"/>
    <w:rsid w:val="003E724F"/>
    <w:rsid w:val="003F60DD"/>
    <w:rsid w:val="003F65ED"/>
    <w:rsid w:val="004026E2"/>
    <w:rsid w:val="004110AB"/>
    <w:rsid w:val="004272DA"/>
    <w:rsid w:val="0043209D"/>
    <w:rsid w:val="004554E0"/>
    <w:rsid w:val="00460914"/>
    <w:rsid w:val="004622AA"/>
    <w:rsid w:val="00482447"/>
    <w:rsid w:val="00494E32"/>
    <w:rsid w:val="004C21DD"/>
    <w:rsid w:val="004C3E10"/>
    <w:rsid w:val="004C49C2"/>
    <w:rsid w:val="004D5290"/>
    <w:rsid w:val="004D67C6"/>
    <w:rsid w:val="004E544D"/>
    <w:rsid w:val="004E743D"/>
    <w:rsid w:val="00500583"/>
    <w:rsid w:val="005022AA"/>
    <w:rsid w:val="00510DE0"/>
    <w:rsid w:val="00517F78"/>
    <w:rsid w:val="00520C08"/>
    <w:rsid w:val="00526CEB"/>
    <w:rsid w:val="00537F2D"/>
    <w:rsid w:val="0055398D"/>
    <w:rsid w:val="00554F0D"/>
    <w:rsid w:val="0059535D"/>
    <w:rsid w:val="005A5B62"/>
    <w:rsid w:val="005E226D"/>
    <w:rsid w:val="005E2E10"/>
    <w:rsid w:val="005F1D9D"/>
    <w:rsid w:val="005F4B73"/>
    <w:rsid w:val="00603C9D"/>
    <w:rsid w:val="00607ABE"/>
    <w:rsid w:val="00624FA7"/>
    <w:rsid w:val="0065045A"/>
    <w:rsid w:val="00650F86"/>
    <w:rsid w:val="00657B93"/>
    <w:rsid w:val="0066562E"/>
    <w:rsid w:val="00671261"/>
    <w:rsid w:val="00676A66"/>
    <w:rsid w:val="0068242B"/>
    <w:rsid w:val="00693F05"/>
    <w:rsid w:val="006A1837"/>
    <w:rsid w:val="006A3EC9"/>
    <w:rsid w:val="006B4654"/>
    <w:rsid w:val="006B7EDF"/>
    <w:rsid w:val="006C0929"/>
    <w:rsid w:val="006C3219"/>
    <w:rsid w:val="006C59AB"/>
    <w:rsid w:val="006D107C"/>
    <w:rsid w:val="006D5A85"/>
    <w:rsid w:val="006E7D50"/>
    <w:rsid w:val="006F6000"/>
    <w:rsid w:val="006F65F8"/>
    <w:rsid w:val="00701DC2"/>
    <w:rsid w:val="0072251F"/>
    <w:rsid w:val="007358BA"/>
    <w:rsid w:val="00737D90"/>
    <w:rsid w:val="00757747"/>
    <w:rsid w:val="00761175"/>
    <w:rsid w:val="007728CA"/>
    <w:rsid w:val="007748F8"/>
    <w:rsid w:val="00786BE5"/>
    <w:rsid w:val="00790D00"/>
    <w:rsid w:val="00795457"/>
    <w:rsid w:val="007968D7"/>
    <w:rsid w:val="0079760E"/>
    <w:rsid w:val="007A5806"/>
    <w:rsid w:val="007C0BF1"/>
    <w:rsid w:val="007C4117"/>
    <w:rsid w:val="007E0431"/>
    <w:rsid w:val="007E0522"/>
    <w:rsid w:val="007E5CDD"/>
    <w:rsid w:val="007F4D3D"/>
    <w:rsid w:val="00810130"/>
    <w:rsid w:val="00830386"/>
    <w:rsid w:val="00842026"/>
    <w:rsid w:val="00846BCA"/>
    <w:rsid w:val="00852749"/>
    <w:rsid w:val="00870B72"/>
    <w:rsid w:val="00870FC6"/>
    <w:rsid w:val="00881728"/>
    <w:rsid w:val="00884913"/>
    <w:rsid w:val="00884D0F"/>
    <w:rsid w:val="00886489"/>
    <w:rsid w:val="00890C51"/>
    <w:rsid w:val="008961A3"/>
    <w:rsid w:val="008C53C9"/>
    <w:rsid w:val="008D1FB4"/>
    <w:rsid w:val="008F6C1B"/>
    <w:rsid w:val="009205FF"/>
    <w:rsid w:val="009211CF"/>
    <w:rsid w:val="00923162"/>
    <w:rsid w:val="00923F29"/>
    <w:rsid w:val="0093181B"/>
    <w:rsid w:val="00931981"/>
    <w:rsid w:val="009332AA"/>
    <w:rsid w:val="009400F5"/>
    <w:rsid w:val="00941E34"/>
    <w:rsid w:val="00943687"/>
    <w:rsid w:val="009447F4"/>
    <w:rsid w:val="00950B93"/>
    <w:rsid w:val="009539AD"/>
    <w:rsid w:val="00953D4B"/>
    <w:rsid w:val="00955F65"/>
    <w:rsid w:val="00962937"/>
    <w:rsid w:val="00963232"/>
    <w:rsid w:val="00964680"/>
    <w:rsid w:val="00984C7D"/>
    <w:rsid w:val="009913AB"/>
    <w:rsid w:val="009929E3"/>
    <w:rsid w:val="00996E88"/>
    <w:rsid w:val="009A03CA"/>
    <w:rsid w:val="009A6FB7"/>
    <w:rsid w:val="009C39DF"/>
    <w:rsid w:val="009D0C21"/>
    <w:rsid w:val="009D5BD2"/>
    <w:rsid w:val="009E0B83"/>
    <w:rsid w:val="009E351E"/>
    <w:rsid w:val="009F0DD6"/>
    <w:rsid w:val="009F5F6A"/>
    <w:rsid w:val="009F6597"/>
    <w:rsid w:val="00A00F28"/>
    <w:rsid w:val="00A05248"/>
    <w:rsid w:val="00A254F8"/>
    <w:rsid w:val="00A52135"/>
    <w:rsid w:val="00A57086"/>
    <w:rsid w:val="00A61A59"/>
    <w:rsid w:val="00A6757B"/>
    <w:rsid w:val="00A80508"/>
    <w:rsid w:val="00A82CB6"/>
    <w:rsid w:val="00AA0ACB"/>
    <w:rsid w:val="00AA1A90"/>
    <w:rsid w:val="00AA27A2"/>
    <w:rsid w:val="00AC14BA"/>
    <w:rsid w:val="00AC1883"/>
    <w:rsid w:val="00AC1F70"/>
    <w:rsid w:val="00AE08FF"/>
    <w:rsid w:val="00AE6864"/>
    <w:rsid w:val="00AF690E"/>
    <w:rsid w:val="00B11139"/>
    <w:rsid w:val="00B155DF"/>
    <w:rsid w:val="00B23C3A"/>
    <w:rsid w:val="00B27601"/>
    <w:rsid w:val="00B309D1"/>
    <w:rsid w:val="00B33896"/>
    <w:rsid w:val="00B4257B"/>
    <w:rsid w:val="00B46F83"/>
    <w:rsid w:val="00B67D70"/>
    <w:rsid w:val="00B707FB"/>
    <w:rsid w:val="00B768D4"/>
    <w:rsid w:val="00B812E6"/>
    <w:rsid w:val="00B86E10"/>
    <w:rsid w:val="00B92B4C"/>
    <w:rsid w:val="00B95187"/>
    <w:rsid w:val="00BA0DAC"/>
    <w:rsid w:val="00BA7161"/>
    <w:rsid w:val="00BB0A8C"/>
    <w:rsid w:val="00BC0CEA"/>
    <w:rsid w:val="00BC1BE1"/>
    <w:rsid w:val="00BC32ED"/>
    <w:rsid w:val="00BE3E8E"/>
    <w:rsid w:val="00BF2D39"/>
    <w:rsid w:val="00C0215C"/>
    <w:rsid w:val="00C22FB1"/>
    <w:rsid w:val="00C27077"/>
    <w:rsid w:val="00C33A92"/>
    <w:rsid w:val="00C41798"/>
    <w:rsid w:val="00C44683"/>
    <w:rsid w:val="00C44A70"/>
    <w:rsid w:val="00C47285"/>
    <w:rsid w:val="00C5698B"/>
    <w:rsid w:val="00C92CC7"/>
    <w:rsid w:val="00CA562F"/>
    <w:rsid w:val="00CA5A49"/>
    <w:rsid w:val="00CB731C"/>
    <w:rsid w:val="00CE2C38"/>
    <w:rsid w:val="00CF043E"/>
    <w:rsid w:val="00CF2764"/>
    <w:rsid w:val="00CF3A66"/>
    <w:rsid w:val="00D018A4"/>
    <w:rsid w:val="00D04A91"/>
    <w:rsid w:val="00D11846"/>
    <w:rsid w:val="00D23A42"/>
    <w:rsid w:val="00D3300E"/>
    <w:rsid w:val="00D33AE8"/>
    <w:rsid w:val="00D40A19"/>
    <w:rsid w:val="00D60940"/>
    <w:rsid w:val="00D7275B"/>
    <w:rsid w:val="00D774B2"/>
    <w:rsid w:val="00D8472B"/>
    <w:rsid w:val="00D9202B"/>
    <w:rsid w:val="00DA5381"/>
    <w:rsid w:val="00DB4E1C"/>
    <w:rsid w:val="00DC2D74"/>
    <w:rsid w:val="00DF1207"/>
    <w:rsid w:val="00E03DBA"/>
    <w:rsid w:val="00E05B39"/>
    <w:rsid w:val="00E10AE7"/>
    <w:rsid w:val="00E22D06"/>
    <w:rsid w:val="00E56C3A"/>
    <w:rsid w:val="00E710A8"/>
    <w:rsid w:val="00E72DBD"/>
    <w:rsid w:val="00E778F5"/>
    <w:rsid w:val="00E92865"/>
    <w:rsid w:val="00EB51BC"/>
    <w:rsid w:val="00ED3407"/>
    <w:rsid w:val="00EE6B4F"/>
    <w:rsid w:val="00EF2044"/>
    <w:rsid w:val="00F01E80"/>
    <w:rsid w:val="00F02F38"/>
    <w:rsid w:val="00F10896"/>
    <w:rsid w:val="00F445A2"/>
    <w:rsid w:val="00F471EE"/>
    <w:rsid w:val="00F5070F"/>
    <w:rsid w:val="00F55655"/>
    <w:rsid w:val="00F62ADE"/>
    <w:rsid w:val="00F748C1"/>
    <w:rsid w:val="00F74A2B"/>
    <w:rsid w:val="00F7675A"/>
    <w:rsid w:val="00F94642"/>
    <w:rsid w:val="00FD7E6E"/>
    <w:rsid w:val="00FF37E1"/>
    <w:rsid w:val="00FF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7D6171"/>
  <w15:chartTrackingRefBased/>
  <w15:docId w15:val="{C962972C-D317-4D34-9529-532EFB6F0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E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2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29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2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29E3"/>
    <w:rPr>
      <w:sz w:val="18"/>
      <w:szCs w:val="18"/>
    </w:rPr>
  </w:style>
  <w:style w:type="table" w:styleId="TableGrid">
    <w:name w:val="Table Grid"/>
    <w:basedOn w:val="TableNormal"/>
    <w:uiPriority w:val="39"/>
    <w:rsid w:val="001F2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12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6</TotalTime>
  <Pages>1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zhiyuan</dc:creator>
  <cp:keywords/>
  <dc:description/>
  <cp:lastModifiedBy>Sindhu Chinnaiyan</cp:lastModifiedBy>
  <cp:revision>325</cp:revision>
  <dcterms:created xsi:type="dcterms:W3CDTF">2023-05-01T16:33:00Z</dcterms:created>
  <dcterms:modified xsi:type="dcterms:W3CDTF">2023-10-11T15:04:00Z</dcterms:modified>
</cp:coreProperties>
</file>